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9D8" w:rsidRDefault="006229D8" w:rsidP="006229D8">
      <w:pPr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6013EA">
        <w:rPr>
          <w:rFonts w:ascii="Times New Roman" w:eastAsia="宋体" w:hAnsi="Times New Roman" w:cs="Times New Roman"/>
          <w:sz w:val="24"/>
          <w:szCs w:val="24"/>
          <w:lang w:bidi="ar"/>
        </w:rPr>
        <w:t xml:space="preserve">Supplementary Table A: </w:t>
      </w:r>
      <w:r w:rsidRPr="001F7340">
        <w:rPr>
          <w:rFonts w:ascii="Times New Roman" w:eastAsia="宋体" w:hAnsi="Times New Roman" w:cs="Times New Roman"/>
          <w:sz w:val="24"/>
          <w:szCs w:val="24"/>
          <w:lang w:bidi="ar"/>
        </w:rPr>
        <w:t xml:space="preserve">Goodness-of-fit in APC-C </w:t>
      </w:r>
      <w:r w:rsidRPr="001F7340">
        <w:rPr>
          <w:rFonts w:ascii="Times New Roman" w:eastAsia="宋体" w:hAnsi="Times New Roman" w:cs="Times New Roman" w:hint="eastAsia"/>
          <w:sz w:val="24"/>
          <w:szCs w:val="24"/>
          <w:lang w:bidi="ar"/>
        </w:rPr>
        <w:t>(</w:t>
      </w:r>
      <w:r w:rsidRPr="001F7340">
        <w:rPr>
          <w:rFonts w:ascii="Times New Roman" w:eastAsia="宋体" w:hAnsi="Times New Roman" w:cs="Times New Roman"/>
          <w:sz w:val="24"/>
          <w:szCs w:val="24"/>
          <w:lang w:bidi="ar"/>
        </w:rPr>
        <w:t xml:space="preserve">APC models solved with constrained generalized liner model estimator), and APC-IE (age-period-cohort models solved with intrinsic estimator) models for mortality of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diabetes attributable to particulate matter pollution.</w:t>
      </w:r>
    </w:p>
    <w:tbl>
      <w:tblPr>
        <w:tblpPr w:leftFromText="180" w:rightFromText="180" w:vertAnchor="page" w:horzAnchor="margin" w:tblpY="2718"/>
        <w:tblOverlap w:val="never"/>
        <w:tblW w:w="8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28"/>
        <w:gridCol w:w="2934"/>
        <w:gridCol w:w="2369"/>
      </w:tblGrid>
      <w:tr w:rsidR="006229D8" w:rsidRPr="00C404B3" w:rsidTr="006229D8">
        <w:trPr>
          <w:trHeight w:val="290"/>
        </w:trPr>
        <w:tc>
          <w:tcPr>
            <w:tcW w:w="2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  <w:t>df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APC-C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APC-IE</w:t>
            </w:r>
          </w:p>
        </w:tc>
      </w:tr>
      <w:tr w:rsidR="006229D8" w:rsidRPr="00C404B3" w:rsidTr="006229D8">
        <w:trPr>
          <w:trHeight w:val="290"/>
        </w:trPr>
        <w:tc>
          <w:tcPr>
            <w:tcW w:w="2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</w:tr>
      <w:tr w:rsidR="006229D8" w:rsidRPr="00C404B3" w:rsidTr="006229D8">
        <w:trPr>
          <w:trHeight w:val="248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U.S. Men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29D8" w:rsidRPr="00C404B3" w:rsidTr="006229D8">
        <w:trPr>
          <w:trHeight w:val="217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eviation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72.04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0.48</w:t>
            </w:r>
          </w:p>
        </w:tc>
      </w:tr>
      <w:tr w:rsidR="006229D8" w:rsidRPr="00C404B3" w:rsidTr="006229D8">
        <w:trPr>
          <w:trHeight w:val="18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IC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4.12</w:t>
            </w:r>
          </w:p>
        </w:tc>
      </w:tr>
      <w:tr w:rsidR="006229D8" w:rsidRPr="00C404B3" w:rsidTr="006229D8">
        <w:trPr>
          <w:trHeight w:val="278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IC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286.86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212.20</w:t>
            </w:r>
          </w:p>
        </w:tc>
      </w:tr>
      <w:tr w:rsidR="006229D8" w:rsidRPr="00C404B3" w:rsidTr="006229D8">
        <w:trPr>
          <w:trHeight w:val="219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U.S. Women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29D8" w:rsidRPr="00C404B3" w:rsidTr="006229D8">
        <w:trPr>
          <w:trHeight w:val="186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eviation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54.84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0.32</w:t>
            </w:r>
          </w:p>
        </w:tc>
      </w:tr>
      <w:tr w:rsidR="006229D8" w:rsidRPr="00C404B3" w:rsidTr="006229D8">
        <w:trPr>
          <w:trHeight w:val="164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IC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3.88</w:t>
            </w:r>
          </w:p>
        </w:tc>
      </w:tr>
      <w:tr w:rsidR="006229D8" w:rsidRPr="00C404B3" w:rsidTr="006229D8">
        <w:trPr>
          <w:trHeight w:val="172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IC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304.06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212.36</w:t>
            </w:r>
          </w:p>
        </w:tc>
      </w:tr>
      <w:tr w:rsidR="006229D8" w:rsidRPr="00C404B3" w:rsidTr="006229D8">
        <w:trPr>
          <w:trHeight w:val="232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China Men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29D8" w:rsidRPr="00C404B3" w:rsidTr="006229D8">
        <w:trPr>
          <w:trHeight w:val="200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eviation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27.50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0.86</w:t>
            </w:r>
          </w:p>
        </w:tc>
      </w:tr>
      <w:tr w:rsidR="006229D8" w:rsidRPr="00C404B3" w:rsidTr="006229D8">
        <w:trPr>
          <w:trHeight w:val="292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IC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3.79</w:t>
            </w:r>
          </w:p>
        </w:tc>
      </w:tr>
      <w:tr w:rsidR="006229D8" w:rsidRPr="00C404B3" w:rsidTr="006229D8">
        <w:trPr>
          <w:trHeight w:val="113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IC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331.40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211.82</w:t>
            </w:r>
          </w:p>
        </w:tc>
      </w:tr>
      <w:tr w:rsidR="006229D8" w:rsidRPr="00C404B3" w:rsidTr="006229D8">
        <w:trPr>
          <w:trHeight w:val="320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hina Women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229D8" w:rsidRPr="00C404B3" w:rsidTr="006229D8">
        <w:trPr>
          <w:trHeight w:val="215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eviation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68.45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1.37</w:t>
            </w:r>
          </w:p>
        </w:tc>
      </w:tr>
      <w:tr w:rsidR="006229D8" w:rsidRPr="00C404B3" w:rsidTr="006229D8">
        <w:trPr>
          <w:trHeight w:val="194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IC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3.61</w:t>
            </w:r>
          </w:p>
        </w:tc>
      </w:tr>
      <w:tr w:rsidR="006229D8" w:rsidRPr="00C404B3" w:rsidTr="006229D8">
        <w:trPr>
          <w:trHeight w:val="172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IC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290.44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6229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4B3">
              <w:rPr>
                <w:rFonts w:ascii="Times New Roman" w:eastAsia="宋体" w:hAnsi="Times New Roman" w:cs="Times New Roman"/>
                <w:sz w:val="24"/>
                <w:szCs w:val="24"/>
              </w:rPr>
              <w:t>-211.31</w:t>
            </w:r>
          </w:p>
        </w:tc>
      </w:tr>
    </w:tbl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  <w:r w:rsidRPr="00C404B3">
        <w:rPr>
          <w:rFonts w:ascii="Times New Roman" w:eastAsia="宋体" w:hAnsi="Times New Roman" w:cs="Times New Roman"/>
          <w:bCs/>
          <w:sz w:val="24"/>
          <w:szCs w:val="24"/>
          <w:lang w:bidi="ar"/>
        </w:rPr>
        <w:t>AIC: Akaike Information Criterions; BIC: Bayesian Information Criterions.</w:t>
      </w: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Pr="00C404B3" w:rsidRDefault="006229D8" w:rsidP="006229D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bidi="ar"/>
        </w:rPr>
      </w:pPr>
    </w:p>
    <w:p w:rsidR="006229D8" w:rsidRPr="00160088" w:rsidRDefault="006229D8" w:rsidP="006229D8">
      <w:pPr>
        <w:pStyle w:val="MDPI41tablecaption"/>
        <w:ind w:left="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6013EA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Supplementary Table B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</w:t>
      </w:r>
      <w:r w:rsidRPr="0016008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iabetes mortality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attributable to particulate matter pollution </w:t>
      </w:r>
      <w:r w:rsidRPr="00160088">
        <w:rPr>
          <w:rFonts w:ascii="Times New Roman" w:eastAsia="Calibri" w:hAnsi="Times New Roman" w:cs="Times New Roman"/>
          <w:sz w:val="24"/>
          <w:szCs w:val="24"/>
          <w:lang w:eastAsia="en-US"/>
        </w:rPr>
        <w:t>e</w:t>
      </w:r>
      <w:r w:rsidRPr="00160088">
        <w:rPr>
          <w:rFonts w:ascii="Times New Roman" w:hAnsi="Times New Roman" w:cs="Times New Roman"/>
          <w:sz w:val="24"/>
          <w:szCs w:val="24"/>
        </w:rPr>
        <w:t>stimated coefficients for the age, period and cohort effects</w:t>
      </w:r>
      <w:r w:rsidRPr="00160088">
        <w:rPr>
          <w:rFonts w:ascii="Times New Roman" w:eastAsia="Calibri" w:hAnsi="Times New Roman" w:cs="Times New Roman"/>
          <w:sz w:val="24"/>
          <w:szCs w:val="24"/>
          <w:lang w:eastAsia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64"/>
        <w:gridCol w:w="1546"/>
        <w:gridCol w:w="1408"/>
        <w:gridCol w:w="294"/>
        <w:gridCol w:w="1686"/>
        <w:gridCol w:w="1408"/>
      </w:tblGrid>
      <w:tr w:rsidR="006229D8" w:rsidRPr="001134BC" w:rsidTr="008B774F">
        <w:trPr>
          <w:jc w:val="center"/>
        </w:trPr>
        <w:tc>
          <w:tcPr>
            <w:tcW w:w="196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34BC">
              <w:rPr>
                <w:rFonts w:ascii="Times New Roman" w:hAnsi="Times New Roman" w:cs="Times New Roman"/>
                <w:b/>
                <w:bCs/>
                <w:sz w:val="22"/>
              </w:rPr>
              <w:t>Factor</w:t>
            </w:r>
          </w:p>
        </w:tc>
        <w:tc>
          <w:tcPr>
            <w:tcW w:w="324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34BC">
              <w:rPr>
                <w:rFonts w:ascii="Times New Roman" w:hAnsi="Times New Roman" w:cs="Times New Roman"/>
                <w:b/>
                <w:bCs/>
                <w:sz w:val="22"/>
              </w:rPr>
              <w:t>China (Coef.)</w:t>
            </w:r>
          </w:p>
        </w:tc>
        <w:tc>
          <w:tcPr>
            <w:tcW w:w="30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34BC">
              <w:rPr>
                <w:rFonts w:ascii="Times New Roman" w:hAnsi="Times New Roman" w:cs="Times New Roman"/>
                <w:b/>
                <w:bCs/>
                <w:sz w:val="22"/>
              </w:rPr>
              <w:t>U.S. (Coef.)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34BC">
              <w:rPr>
                <w:rFonts w:ascii="Times New Roman" w:hAnsi="Times New Roman" w:cs="Times New Roman"/>
                <w:b/>
                <w:bCs/>
                <w:sz w:val="22"/>
              </w:rPr>
              <w:t>Men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i/>
                <w:sz w:val="22"/>
              </w:rPr>
            </w:pPr>
            <w:r w:rsidRPr="001134BC">
              <w:rPr>
                <w:rFonts w:ascii="Times New Roman" w:hAnsi="Times New Roman" w:cs="Times New Roman"/>
                <w:b/>
                <w:bCs/>
                <w:sz w:val="22"/>
              </w:rPr>
              <w:t>Men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i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34BC">
              <w:rPr>
                <w:rFonts w:ascii="Times New Roman" w:hAnsi="Times New Roman" w:cs="Times New Roman"/>
                <w:b/>
                <w:bCs/>
                <w:sz w:val="22"/>
              </w:rPr>
              <w:t>Men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34BC">
              <w:rPr>
                <w:rFonts w:ascii="Times New Roman" w:hAnsi="Times New Roman" w:cs="Times New Roman"/>
                <w:b/>
                <w:bCs/>
                <w:sz w:val="22"/>
              </w:rPr>
              <w:t>Women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34BC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25–2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2.83238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2.57497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3.91086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3.885235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30–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2.14836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2.4695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2.4683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2.425287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35–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2.0069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2.29257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2.010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2.02243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40–4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47097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74286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56368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566918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45–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78800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0201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330719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3792326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50–5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42436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56377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07975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0906864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55–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10593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10128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440596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4622649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60–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395140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65349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88755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8619887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65–6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814084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06050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0800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049839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70–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2399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50576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2808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242234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75–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47601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71488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4187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378717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80–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7860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86193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6063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584205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85-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9806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97625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7376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763154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90-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2.08507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99225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7525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846014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b/>
                <w:bCs/>
                <w:sz w:val="22"/>
              </w:rPr>
              <w:t>Period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bidi="ar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bidi="ar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bidi="ar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62763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5922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54839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4270379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35312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32600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17603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1194629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015339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01292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092949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1074238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179779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11927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20428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167974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312749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322202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225867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1510425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472884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46383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20132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1200605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134BC">
              <w:rPr>
                <w:rFonts w:ascii="Times New Roman" w:hAnsi="Times New Roman" w:cs="Times New Roman"/>
                <w:b/>
                <w:bCs/>
                <w:sz w:val="22"/>
              </w:rPr>
              <w:t>Cohort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bidi="ar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bidi="ar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lang w:bidi="ar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02–19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25502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18817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4327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34121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07–19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12887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0975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30413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275528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12–19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980512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95249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17127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178393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17–19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843707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85642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0572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1.085279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22–19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736213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807102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8964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9543236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27–19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633693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75957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69075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761866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32–19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498080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686948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452399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5452458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37–19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366192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56695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23584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3198801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42–19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165702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350660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04011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0659495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47–19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051075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230787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14044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1756161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52–19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03828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0.18462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30132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4026935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57–196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14147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0710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42228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5536569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62–196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39763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41805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56666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676257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67–197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38798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4183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734855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7917167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72–197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67824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7556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90343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9148581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77–198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02479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163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975478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9373169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82–19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24752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46157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0378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0.9746488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t>1987–19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36354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60397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0732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012027</w:t>
            </w:r>
          </w:p>
        </w:tc>
      </w:tr>
      <w:tr w:rsidR="006229D8" w:rsidRPr="001134BC" w:rsidTr="008B774F">
        <w:trPr>
          <w:jc w:val="center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34BC">
              <w:rPr>
                <w:rFonts w:ascii="Times New Roman" w:hAnsi="Times New Roman" w:cs="Times New Roman"/>
                <w:sz w:val="22"/>
              </w:rPr>
              <w:lastRenderedPageBreak/>
              <w:t>1992–199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45616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7887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12542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1134BC" w:rsidRDefault="006229D8" w:rsidP="008B774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34BC">
              <w:rPr>
                <w:rFonts w:ascii="Times New Roman" w:eastAsia="等线" w:hAnsi="Times New Roman" w:cs="Times New Roman"/>
                <w:color w:val="000000"/>
                <w:sz w:val="22"/>
              </w:rPr>
              <w:t>-1.088885</w:t>
            </w:r>
          </w:p>
        </w:tc>
      </w:tr>
    </w:tbl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  <w:r w:rsidRPr="00C404B3">
        <w:rPr>
          <w:rFonts w:ascii="Times New Roman" w:hAnsi="Times New Roman" w:cs="Times New Roman"/>
          <w:sz w:val="24"/>
          <w:szCs w:val="24"/>
        </w:rPr>
        <w:t>Coef.: Coefficient.</w:t>
      </w:r>
      <w:r>
        <w:rPr>
          <w:rFonts w:ascii="Times New Roman" w:hAnsi="Times New Roman" w:cs="Times New Roman"/>
          <w:b/>
        </w:rPr>
        <w:t xml:space="preserve"> </w:t>
      </w: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Default="006229D8" w:rsidP="006229D8">
      <w:pPr>
        <w:adjustRightInd w:val="0"/>
        <w:snapToGrid w:val="0"/>
        <w:spacing w:after="240" w:line="260" w:lineRule="atLeast"/>
        <w:ind w:left="425" w:right="425"/>
        <w:jc w:val="left"/>
        <w:rPr>
          <w:rFonts w:ascii="Times New Roman" w:hAnsi="Times New Roman" w:cs="Times New Roman"/>
          <w:b/>
        </w:rPr>
      </w:pPr>
    </w:p>
    <w:p w:rsidR="006229D8" w:rsidRPr="002F5996" w:rsidRDefault="006229D8" w:rsidP="006229D8">
      <w:pPr>
        <w:widowControl/>
        <w:adjustRightInd w:val="0"/>
        <w:snapToGrid w:val="0"/>
        <w:spacing w:before="240" w:after="120" w:line="260" w:lineRule="atLeast"/>
        <w:ind w:right="425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bookmarkStart w:id="0" w:name="_Hlk531442470"/>
      <w:r w:rsidRPr="006013E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lastRenderedPageBreak/>
        <w:t xml:space="preserve">Supplementary Table C: </w:t>
      </w:r>
      <w:r w:rsidRPr="002F59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The relative risks of diabetes mortality attributable to </w:t>
      </w:r>
      <w:r w:rsidRPr="00306C5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particulate matter pollution</w:t>
      </w:r>
      <w:r w:rsidRPr="002F59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due to age, period and cohort</w:t>
      </w:r>
      <w:r w:rsidRPr="002F599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2F599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effects, China.</w:t>
      </w:r>
    </w:p>
    <w:tbl>
      <w:tblPr>
        <w:tblW w:w="46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78"/>
        <w:gridCol w:w="2804"/>
        <w:gridCol w:w="517"/>
        <w:gridCol w:w="2092"/>
        <w:gridCol w:w="197"/>
      </w:tblGrid>
      <w:tr w:rsidR="006229D8" w:rsidRPr="00C404B3" w:rsidTr="008B774F">
        <w:trPr>
          <w:trHeight w:val="255"/>
          <w:jc w:val="center"/>
        </w:trPr>
        <w:tc>
          <w:tcPr>
            <w:tcW w:w="217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Factor</w:t>
            </w:r>
          </w:p>
        </w:tc>
        <w:tc>
          <w:tcPr>
            <w:tcW w:w="56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 xml:space="preserve">RR </w:t>
            </w:r>
            <w:r w:rsidRPr="00C404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95% CI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04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28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Women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8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5–2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06 (0.00-2.42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08 (0.00-5.06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0–3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12 (0.01-1.18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08 (0.00-2.47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5–3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13 (0.02-1.03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10 (0.01-1.76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40–4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23 (0.05-1.08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18 (0.02-1.42)</w:t>
            </w:r>
          </w:p>
        </w:tc>
      </w:tr>
      <w:tr w:rsidR="006229D8" w:rsidRPr="00C404B3" w:rsidTr="008B774F">
        <w:trPr>
          <w:trHeight w:val="237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45–4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45 (0.14-1.46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6 (0.08-1.66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50–5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65 (0.24-1.75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57 (0.16-1.97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55–5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90 (0.39-2.06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90 (0.33-2.47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60–6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48 (0.77-2.85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92 (0.90-4.10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65–6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26 (1.35-3.78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89 (1.59-5.25)</w:t>
            </w:r>
          </w:p>
        </w:tc>
      </w:tr>
      <w:tr w:rsidR="006229D8" w:rsidRPr="00C404B3" w:rsidTr="008B774F">
        <w:trPr>
          <w:trHeight w:val="237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70–7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46 (2.27-5.25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4.51 (2.75-7.39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75–7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4.38 (2.97-6.44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5.56 (3.40-9.08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80–8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5.97 (3.91-9.10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6.44 (3.60-11.49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4B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-8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7.25 (4.33-12.13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7.22 (3.49-14.91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4B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-9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8.05 (4.24-15.26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7.33 (2.97-18.11)</w:t>
            </w:r>
          </w:p>
        </w:tc>
      </w:tr>
      <w:tr w:rsidR="006229D8" w:rsidRPr="00C404B3" w:rsidTr="008B774F">
        <w:trPr>
          <w:gridAfter w:val="1"/>
          <w:wAfter w:w="197" w:type="dxa"/>
          <w:trHeight w:val="237"/>
          <w:jc w:val="center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Period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53 (0.34-0.84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55 (0.31-0.99)</w:t>
            </w:r>
          </w:p>
        </w:tc>
      </w:tr>
      <w:tr w:rsidR="006229D8" w:rsidRPr="00C404B3" w:rsidTr="008B774F">
        <w:trPr>
          <w:trHeight w:val="237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9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70 (0.52-0.94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72 (0.50-1.05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00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02 (0.85-1.21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01 (0.83-1.24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00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20 (1.00-1.43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13 (0.92-1.38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01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37 (1.03-1.82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38 (0.96-1.98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01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60 (1.06-2.44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59 (0.91-2.77)</w:t>
            </w:r>
          </w:p>
        </w:tc>
      </w:tr>
      <w:tr w:rsidR="006229D8" w:rsidRPr="00C404B3" w:rsidTr="008B774F">
        <w:trPr>
          <w:gridAfter w:val="1"/>
          <w:wAfter w:w="197" w:type="dxa"/>
          <w:trHeight w:val="237"/>
          <w:jc w:val="center"/>
        </w:trPr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Cohort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02–190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51 (1.36-9.06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28 (0.95-11.36)</w:t>
            </w:r>
          </w:p>
        </w:tc>
      </w:tr>
      <w:tr w:rsidR="006229D8" w:rsidRPr="00C404B3" w:rsidTr="008B774F">
        <w:trPr>
          <w:trHeight w:val="237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07–191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09 (1.41-6.78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00 (1.08-8.35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12–191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67 (1.38-5.16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59 (1.10-6.08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17–192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32 (1.32-4.10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35 (1.15-4.84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22–192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09 (1.25-3.49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24 (1.18-4.24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27–193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88 (1.14-3.12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14 (1.14-3.99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32–193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65 (0.94-2.89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99 (0.99-3.98)</w:t>
            </w:r>
          </w:p>
        </w:tc>
      </w:tr>
      <w:tr w:rsidR="006229D8" w:rsidRPr="00C404B3" w:rsidTr="008B774F">
        <w:trPr>
          <w:trHeight w:val="237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37–194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44 (0.75-2.79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76 (0.77-4.01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42–194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18 (0.54-2.59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42 (0.53-3.81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47–195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05 (0.42-2.66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26 (0.39-4.06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52–195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04 (0.36-3.04</w:t>
            </w: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20 (0.31-4.73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57–196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87 (0.25-3.02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93 (0.19-4.64)</w:t>
            </w:r>
          </w:p>
        </w:tc>
      </w:tr>
      <w:tr w:rsidR="006229D8" w:rsidRPr="00C404B3" w:rsidTr="008B774F">
        <w:trPr>
          <w:trHeight w:val="237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62–196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67 (0.16-2.87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66 (0.10-4.50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67–197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68 (0.14-3.33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66 (0.08-5.55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72–197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51 (0.07-3.51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47 (0.03-6.68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77–198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6 (0.03-4.98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1 (0.01-13.09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82–198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29 (0.01-10.03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23 (0.00-40.87)</w:t>
            </w:r>
          </w:p>
        </w:tc>
      </w:tr>
      <w:tr w:rsidR="006229D8" w:rsidRPr="00C404B3" w:rsidTr="008B774F">
        <w:trPr>
          <w:trHeight w:val="237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87–199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26 (0.00-28.07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20 (0.00-153.60)</w:t>
            </w:r>
          </w:p>
        </w:tc>
      </w:tr>
      <w:tr w:rsidR="006229D8" w:rsidRPr="00C404B3" w:rsidTr="008B774F">
        <w:trPr>
          <w:trHeight w:val="255"/>
          <w:jc w:val="center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92–1996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23 (0.00-2637.56)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17 (0.00-16011.76)</w:t>
            </w:r>
          </w:p>
        </w:tc>
      </w:tr>
    </w:tbl>
    <w:p w:rsidR="006229D8" w:rsidRPr="002F5996" w:rsidRDefault="006229D8" w:rsidP="006229D8">
      <w:pPr>
        <w:widowControl/>
        <w:adjustRightInd w:val="0"/>
        <w:snapToGrid w:val="0"/>
        <w:spacing w:after="240" w:line="260" w:lineRule="atLeast"/>
        <w:ind w:right="425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/>
        </w:rPr>
      </w:pPr>
      <w:r w:rsidRPr="002F5996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/>
        </w:rPr>
        <w:t>RR: Relative risk [RR = exp(coefficient)]; CI: Confidence</w:t>
      </w:r>
      <w:r w:rsidRPr="002F599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de-DE"/>
        </w:rPr>
        <w:t xml:space="preserve"> </w:t>
      </w:r>
      <w:r w:rsidRPr="002F5996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/>
        </w:rPr>
        <w:t>interval; AIC: Akaike Information Criterions; BIC: Bayesian Information Criterions.</w:t>
      </w:r>
    </w:p>
    <w:p w:rsidR="006229D8" w:rsidRPr="00D15819" w:rsidRDefault="006229D8" w:rsidP="006229D8">
      <w:pPr>
        <w:widowControl/>
        <w:adjustRightInd w:val="0"/>
        <w:snapToGrid w:val="0"/>
        <w:spacing w:before="240" w:after="120" w:line="260" w:lineRule="atLeast"/>
        <w:ind w:right="425"/>
        <w:jc w:val="left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</w:pPr>
      <w:r w:rsidRPr="006013EA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D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: </w:t>
      </w:r>
      <w:r w:rsidRPr="00D15819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The relative risks of diabetes mortality attributable to</w:t>
      </w:r>
      <w:r w:rsidRPr="00525C86">
        <w:t xml:space="preserve"> </w:t>
      </w:r>
      <w:r w:rsidRPr="00525C86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particulate matter pollution</w:t>
      </w:r>
      <w:r w:rsidRPr="00D15819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 due to age,</w:t>
      </w:r>
      <w:bookmarkStart w:id="1" w:name="_GoBack"/>
      <w:bookmarkEnd w:id="1"/>
      <w:r w:rsidRPr="00D15819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 period and cohort effects, U.S.</w:t>
      </w:r>
    </w:p>
    <w:tbl>
      <w:tblPr>
        <w:tblW w:w="472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5"/>
        <w:gridCol w:w="2826"/>
        <w:gridCol w:w="521"/>
        <w:gridCol w:w="2108"/>
        <w:gridCol w:w="198"/>
      </w:tblGrid>
      <w:tr w:rsidR="006229D8" w:rsidRPr="00C404B3" w:rsidTr="008B774F">
        <w:trPr>
          <w:trHeight w:val="266"/>
          <w:jc w:val="center"/>
        </w:trPr>
        <w:tc>
          <w:tcPr>
            <w:tcW w:w="219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  <w:bookmarkStart w:id="2" w:name="_Hlk529985197"/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Factor</w:t>
            </w:r>
          </w:p>
        </w:tc>
        <w:tc>
          <w:tcPr>
            <w:tcW w:w="565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RR (95% CI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04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2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Women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5–2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02 (0.00-3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02 (0.00-5.82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0–3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08 (0.01-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09 (0.01-1.24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5–3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13 (0.02-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13 (0.01-1.22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40–4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21 (0.04-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21 (0.03-1.31)</w:t>
            </w:r>
          </w:p>
        </w:tc>
      </w:tr>
      <w:tr w:rsidR="006229D8" w:rsidRPr="00C404B3" w:rsidTr="008B774F">
        <w:trPr>
          <w:trHeight w:val="24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45–4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72 (0.24-2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68 (0.19-2.47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50–5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08 (0.43-2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09 (0.37-3.20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55–5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55 (0.72-3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59 (0.65-3.86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60–6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43 (1.31-4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37 (1.16-4.83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65–6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94 (1.79-4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86 (1.61-5.06)</w:t>
            </w:r>
          </w:p>
        </w:tc>
      </w:tr>
      <w:tr w:rsidR="006229D8" w:rsidRPr="00C404B3" w:rsidTr="008B774F">
        <w:trPr>
          <w:trHeight w:val="24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70–7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60 (2.39-5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46 (2.17-5.53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75–7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4.13 (2.84-6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97 (2.58-6.11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80–8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4.98 (3.31-7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4.88 (3.04-7.81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4B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-89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5.68 (3.46-9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5.83 (3.28-10.36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4B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-9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5.77 (3.11-10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6.33 (3.10-12.96)</w:t>
            </w:r>
          </w:p>
        </w:tc>
      </w:tr>
      <w:tr w:rsidR="006229D8" w:rsidRPr="00C404B3" w:rsidTr="008B774F">
        <w:trPr>
          <w:gridAfter w:val="1"/>
          <w:wAfter w:w="198" w:type="dxa"/>
          <w:trHeight w:val="248"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Period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spacing w:line="3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spacing w:line="3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58 (0.38-0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65 (0.40-1.06)</w:t>
            </w:r>
          </w:p>
        </w:tc>
      </w:tr>
      <w:tr w:rsidR="006229D8" w:rsidRPr="00C404B3" w:rsidTr="008B774F">
        <w:trPr>
          <w:trHeight w:val="24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9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84 (0.64-1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89 (0.65-1.21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00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10 (0.95-1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11 (0.84-1.31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00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23 (1.05-1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18 (0.99-1.41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01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25 (0.95-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16 (0.85-1.60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017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22 (0.81-1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13 (0.70-1.82)</w:t>
            </w:r>
          </w:p>
        </w:tc>
      </w:tr>
      <w:tr w:rsidR="006229D8" w:rsidRPr="00C404B3" w:rsidTr="008B774F">
        <w:trPr>
          <w:gridAfter w:val="1"/>
          <w:wAfter w:w="198" w:type="dxa"/>
          <w:trHeight w:val="248"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DE"/>
              </w:rPr>
              <w:t>Cohort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02–190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4.19 (1.55-11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82 (1.21-12.07)</w:t>
            </w:r>
          </w:p>
        </w:tc>
      </w:tr>
      <w:tr w:rsidR="006229D8" w:rsidRPr="00C404B3" w:rsidTr="008B774F">
        <w:trPr>
          <w:trHeight w:val="24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07–191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68 (1.56-8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58 (1.32-9.69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12–191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23 (1.51-6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3.25 (1.35-7.84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17–192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88 (1.45-5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96 (1.33-6.58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22–192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45 (1.28-4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60 (1.22-5.54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27–193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00 (1.04-3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2.14 (1.00-4.59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32–193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57 (0.78-3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73 (0.76-3.90)</w:t>
            </w:r>
          </w:p>
        </w:tc>
      </w:tr>
      <w:tr w:rsidR="006229D8" w:rsidRPr="00C404B3" w:rsidTr="008B774F">
        <w:trPr>
          <w:trHeight w:val="24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37–194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27 (0.58-2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38 (0.56-3.41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42–194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04 (0.43-2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.07 (0.38-2.99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47–195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87 (0.32-2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84 (0.26-2.70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52–195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74 (0.24-2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67 (0.18-2.53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57–196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66 (0.18-2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57 (0.13-2.58)</w:t>
            </w:r>
          </w:p>
        </w:tc>
      </w:tr>
      <w:tr w:rsidR="006229D8" w:rsidRPr="00C404B3" w:rsidTr="008B774F">
        <w:trPr>
          <w:trHeight w:val="24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62–196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57 (0.13-2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51 (0.09-2.77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67–197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48 (0.09-2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45 (0.07-3.09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72–197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41 (0.06-2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40 (0.04-3.94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77–198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8 (0.03-4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9 (0.02-7.86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82–198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5 (0.01-9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8 (0.01-17.73)</w:t>
            </w:r>
          </w:p>
        </w:tc>
      </w:tr>
      <w:tr w:rsidR="006229D8" w:rsidRPr="00C404B3" w:rsidTr="008B774F">
        <w:trPr>
          <w:trHeight w:val="24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lastRenderedPageBreak/>
              <w:t>1987–199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4 (0.00-43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6 (0.00-92.95)</w:t>
            </w:r>
          </w:p>
        </w:tc>
      </w:tr>
      <w:tr w:rsidR="006229D8" w:rsidRPr="00C404B3" w:rsidTr="008B774F">
        <w:trPr>
          <w:trHeight w:val="266"/>
          <w:jc w:val="center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1992–1996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2 (0.00-108565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9D8" w:rsidRPr="00C404B3" w:rsidRDefault="006229D8" w:rsidP="008B774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</w:pPr>
            <w:r w:rsidRPr="00C40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/>
              </w:rPr>
              <w:t>0.34 (0.00-877620.90)</w:t>
            </w:r>
          </w:p>
        </w:tc>
      </w:tr>
    </w:tbl>
    <w:bookmarkEnd w:id="2"/>
    <w:p w:rsidR="006229D8" w:rsidRPr="002F5996" w:rsidRDefault="006229D8" w:rsidP="006229D8">
      <w:pPr>
        <w:widowControl/>
        <w:adjustRightInd w:val="0"/>
        <w:snapToGrid w:val="0"/>
        <w:spacing w:after="240" w:line="260" w:lineRule="atLeast"/>
        <w:ind w:right="425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/>
        </w:rPr>
      </w:pPr>
      <w:r w:rsidRPr="002F5996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/>
        </w:rPr>
        <w:t>RR: Relative risk [RR = exp(coefficient)]; CI: Confidence</w:t>
      </w:r>
      <w:r w:rsidRPr="002F599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de-DE"/>
        </w:rPr>
        <w:t xml:space="preserve"> </w:t>
      </w:r>
      <w:r w:rsidRPr="002F5996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/>
        </w:rPr>
        <w:t>interval;</w:t>
      </w:r>
      <w:r w:rsidRPr="001D4D99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/>
        </w:rPr>
        <w:t xml:space="preserve"> </w:t>
      </w:r>
      <w:r w:rsidRPr="002F5996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/>
        </w:rPr>
        <w:t>AIC: Akaike Information Criterions; BIC: Bayesian Information Criterions.</w:t>
      </w:r>
      <w:bookmarkEnd w:id="0"/>
    </w:p>
    <w:p w:rsidR="00F20CE9" w:rsidRPr="006229D8" w:rsidRDefault="00F20CE9"/>
    <w:sectPr w:rsidR="00F20CE9" w:rsidRPr="00622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29D8" w:rsidRDefault="006229D8" w:rsidP="006229D8">
      <w:r>
        <w:separator/>
      </w:r>
    </w:p>
  </w:endnote>
  <w:endnote w:type="continuationSeparator" w:id="0">
    <w:p w:rsidR="006229D8" w:rsidRDefault="006229D8" w:rsidP="00622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29D8" w:rsidRDefault="006229D8" w:rsidP="006229D8">
      <w:r>
        <w:separator/>
      </w:r>
    </w:p>
  </w:footnote>
  <w:footnote w:type="continuationSeparator" w:id="0">
    <w:p w:rsidR="006229D8" w:rsidRDefault="006229D8" w:rsidP="00622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E41"/>
    <w:rsid w:val="00295E41"/>
    <w:rsid w:val="006229D8"/>
    <w:rsid w:val="00F2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2CB59"/>
  <w15:chartTrackingRefBased/>
  <w15:docId w15:val="{3D4E4757-C299-460A-8181-FAA2A84A3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29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9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9D8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6229D8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32</Words>
  <Characters>5885</Characters>
  <Application>Microsoft Office Word</Application>
  <DocSecurity>0</DocSecurity>
  <Lines>49</Lines>
  <Paragraphs>13</Paragraphs>
  <ScaleCrop>false</ScaleCrop>
  <Company/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9-07-31T07:42:00Z</dcterms:created>
  <dcterms:modified xsi:type="dcterms:W3CDTF">2019-07-31T07:44:00Z</dcterms:modified>
</cp:coreProperties>
</file>